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CGCGGCGTCCGTGGCCGGAACGCATGGCATYTTCTCTTTCCTTGTGTTCTTCTGTGCTGCCTGGTACATCAAGGGCAGGCTGGTCCCTGGGGCGGCATATGCTTTCTATGGCGTATGGCCGCTGCTCCTGCTT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ATGGCATTCTCTCCTTCCTTGTGTTCTTCTGTGCTGCCTGGTACATCAAGGGCAGGCTGGTCCCTGGGGCGGCATATGCYTTTTATGGCGTATGGCCGCTGCTCCTGCTCCTGCTGGCGTTGCCACCACGR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GCGGCGTCCGTGGCCGGAACGCATGGCATTCTCCCTTTCCTTGCGTTTTTCTGTGCTGCCTGGTACATCAAGGGCAGGCTGGTCCCTGGGGCGGCATATGCTTTCTATGGCGTATGGCCGCTGCTCCTGCTCCTGCTGGCGTTACCACCACGAGCATA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CGCATGGCATTCTCTCTTTCCTTGTGTTCTTTTGTGCTGCCTGGTACATTAAGGGTAGGCTGGTCCCTGGGGCGGCATATGCTTTCTATGGCGTR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CGCCGGAACGCATGGCATTYTCYCTTTCCTTGTGTTCTTCTGTGCTGCCTGGTACATCAAGGGCAGGCTGGTCCCTGGRGCGGCATATGCTTTCTATGGCRTATGGCCGCTGCTCCTGCTCCTGCTGGCGTTGCCACCACGAGCR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RTCCTCAATGCGGCGTCCGTGGCCGGAACGCATGGCATTCTCTCTTTCCTWGTGTTCTTCTGTGCTGCCTGGTACATCAAGGGCAGGCTGGTCCCTGGGGCGGCATATGCYTTCTATGGCGTATGGCCGCTGCTCCTGCTCCTGCTGGCGY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CCTGGTGGTCCTCAATGCGGCGTCCGTGGCCGGAACGCATGGCATTCTCTCCTTTCTTGTGTTCTTCTGTGCTGCCTGGTACATCAAGGGCAGGCTGGTTCCTGGGGCGGCATATGCTTTCTATGGCGTATGGCCGCTGCTCCTGCTCCTGTTGGCGTTA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AYGGCATTCTCYCTTTYCTWGTGTTCTTCTGTGCTGCCTGGTACATCAAGGGCAGGCTGGTCCCTGGRGCGGCATATGCTATCTATGGYGTA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KAGCGGCGTCCGTGGCCGGAACGCATGGCATTCTCTCTTTCCTTGTGTTCTTCTGTGCAGCCTGGTACATCAAGGGCAGGCTGGTCCCCGGGGCGGCATATGCTCTCTATGGCGTG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NNNNNNNNNNGCGGCGTCCGTGGCCGGAACGCATGGCATTCTCTCTTTCCTTGTGTTCTTCTGTGCTGCCTGGTACATCAAGGGTAGGCTGGTCCCTGGGGTGGCATATGCTTTYTATRGCGTATGGCCGCTGCTT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AGAGAACTTGGTGGTCCTCAATGCGGCGTCCGTAGCCGGAACGCATGGCATTCTCTCYTTCTTTGTGTTCTTCTGTGCTGCCTGGTACATCAAGGGCAGGCTGGTCCCTGGGGCGGCATATGCACTCTATGGCGTA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ATGGCATTCTYTCTTTCCTTGTGTTCTTCTGTGCTGCYTGGTACATCAAGGGTAGGCTGGTCCCTGGGGCGGCATATGCTCTCTATGGCGTATGGCCGCTGCTCCTGCTCCTGCTGGCGTTACCACCACGAGCR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YAATGCGGCGTCCGTGGCCGGAACGCAYGGCAYTCTCYCYTTYCTTGTGTTCTTCTGTGCTGCCTGGTACATCAAGGGCAGGCTGGTCCCTGGGGCGGYATATGCTCTCTATGGCGTATGGCCGCTRCTCCTGCTCYTGCTGGCGYTGCCACCACGR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ATGGCATTCTCTCCTTCCTTGTGTTCTTCTGTGCTGCCTGGTACATCAAGGGCAGGCTGGTCCCCGGGGCGGYATAYGCTGTCTATGGCGTATGGCCA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RTCCTCAATGCGGCGTCCGTGGCCGGAACGCATGGCATTCTCTCTTTCCTTGTGTTCTTCTGTGCTGCCTGGTACATCAAGGGCAGGCTGGTCCCTGGGGCGGCATATGCTTTCTATGGCRTATGGCCGY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NNNNNNNNNNTCAATGCGGCGTCCGTGGCTGGAACGCATGGCATTATTTCTTTCCTTGTGTTCTTCTGTGCTGCCTGGTACATCAAGGGCAGGCTGGTCCCTGGGGCGGCATATGCTTTCTATGGCGTATGGCCGCTGCTT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RCGCATGGCATTCTCTCTTTCCTTGTGTTCTTCTGTGCTGCCTGGTACATCAAGGGCAGGCTGGTCCCTGGGGCGGCATATGCTCTCTATGGCGTATGGCCGCTGCTCCTGCTCCTGCTGGCGTTGCCACCGCGAGCG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ATGGCATTCTCTCTTTCCTTGTGTTCTTCTGTGCTRCCTGGTACATCAAGGGTAGGCTGGTCCCTGGGGCGGCATATGCTCTCTATGGTGTATGGCCGCTGCTCCTGCTCCTGCTGGCGTTACCACCY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TCCTCAATGCGGCGTCCGTGGCCGGAACGCATGGCATTCTTCCTTTCCTTGTGTTCTTCTGTGCTGCCTGGTACATTAAGGGCAGGTTGGTCCCTGGGGCGGCATATGCTCTCTATGGCGTATGGCCGCTGCTCCTGCTCCTGCTGGCGTTGCCACCACGAGCT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ATGGYATYCTCYCTTTCCTTGTGTTCTTCTGTGCTGCCTGGTACATCAAGGGCAGGTTGGTYCCTGGGGCGGCRTAYGCTATCTATGGCATATGGCCGMTGCTCCTGCTCCTGCTGGCRTYRCCACCACGAGCATAY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NNNNNNNNNNNNNNNNNNNNNNNNNNNNNNNNNNNNNNNNNNNNNNNNNNNNNNNNNNNNNNNNNNNNNNNNNNNNNNNNNNNNNGGCTGGTCCCTGGGGCGGCATATGCTATCTACGGCGTA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TGGTGGTCCTTAATGCGGCGTCCGTGGCTGGAACGCATGGCATTCTCTCTTTCCTTGTGTTCTTCTGTGCTGCCTGGTACATCAAGGGCAGGCTGGTCCCTGRGGCGGCATATGCTTTCTACAGCGTATGGCCGCTGCTCCTGCTY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TCAATGCGGCATCCGTGGCCGGAACGCATGGCATTTTCTCTTTCCTTGTGTTCTTCTGTGCTGCCTGGTACATCAAGGGCAGGCTGGTCCCTGGGGCGRCATATGCTTTCTAYGGCGTATGGCCGCTGCTCCTGCTCCTGCTGGCT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GGAGAACTTGGTGGTCCTCAATGCGGCGTCCGTGGCCGGAACGCATGGTATTCTCTCTTTCCTTGTGTTCTTCTGTGCTRMCTGGTACATCAAGGGCAGGCTGGTCCCTGGGGCGGCATATGCTTTCTTTGGCGTATGGCCGCTGCTCCTGCTCCTGCTGGCGTTGCCACCACGAGCG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ATGGCATTCTCYCYTTCCTTGTGTTCTYCTGTGCTGCCTGGTACATCAAGGGCAGGCTGGTCCCTGGGGCGGCATATGCTTTCTATGGCGTATGGCCGCTGCTCCTGCTCCTGY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ACTTGGTGGTCCTCAATGCGGCGTCCGTGGCCGGAACGCATAGCATCTTCTCTTTCCTTGTGTTCTTCTGTGCTGCCTGGTACATTAAGGGCAGGCTGGTCCCTGGGGCGGCATATGCTTTCTTTGGCGTATGGCCGCTGCTCCTGCTCCTACTGGCGTTGCCACCACGAGCR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TGGTGGTCCTCAACGCGGCGTCCGTGGCCGGAACGCATGGCATCTTCCCGTTCCTTGTGTTCTTCTGTGCTGCCTGGTACATCAAGGGCAGGCTGGTCCCTGGGGCGGCATATGCTCTCTATGGCGTA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5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NNNNNNNNNNNNNNNNNGGCGTCCGTGGCCGGAACGCATGGCATTCTCTCCTTCCTTGTGTTCTTCTGTGCTGCCTGGTACATCAAGGGCAGGCTGGTCCCTGGGGCGGCATAYGCTTTCTATGGCGTA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GTGGTCCTCAATGCGGCGTCCGTGGCCGGAATGCATGGTATTTTCYCTTTCTTTGTGTTCTTCTGTGCCGCCTGGTACATCAAGGGCAGGTTGGTYCCTGGGGCGGCATATGCTTTCTATGGCGTATGGCCGYTGY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NNNNNNNNNNNNNNNNNNNNNNNNNNNNNNNNNNNNNNNNNNNNNNNNNNNNNNNNCTTTTGTGCTGCCTGGTACATCAAGGGCAGGCTGGTCCCTGGGGCGGCGTATGCTTTTTATGGCGTA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AGCGTCCGTGGCCGGAACGCATGGCATTCTCCCCTWCCTTGTGTTCTTCTGTGCTGCCTGGTACATCAAGGGCAGGCTGGTCCCTGGGGCGGCATATGCTTTCTATGGCGTATGGCCGCTGCTCCTGCTCCTGCTGGCGTTGCCACCACGC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TGGTCCTCAATGCGGCGTCTGTGGCCGGAACGCATGGCTTTCTCTCCTTCCTTGTGTTCTTCTGTGCTGCCTGGTACATCAAGGGCAGGCTGGTCCCTGGGGCGGCATATGCTTTTTATAGCGTATGGCCGCTGCTCCTGCTCCTGCTGGCGTTGCCACCACGAGCATA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NNNNNNNNNNNNNNNNNNNNNNNNNNNNNNNNNTGGCATTCTCTCYTTCCTTRTGTTCTTCTGTGCTGCCTGGTACATCAAGGGCAGGCTGGTCCCYGGGGCGGCATACGCTTTCTATGGCGTATGGCCGCTGCTCCTGCTCCTGCTGGCGTTA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NNNNNNNNNNNNNNNNNNNNNNNNNNNNNNNNNNNNNNNNNNNNNNNNNNNNNNNNNNNNNNNNTCAAGGGCAGGCTGGTCCCTGGGGCGGCATATGCTTTCTATGGCGTATGGCCGCTRCTCCTGCTTCTGCTGGCGTTGCCACCR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TGGTGGTCCTCAATGCGGCGTCCGTGGCCGGAACGCATGGCATTCTCTCCTTCCTTGTGTTCTTCTGTGCTGCCTGGTACATCAAGGGCAGGCTGGTCCCTGGGGCGGCATATGCTTTCTATGGCGTATGGCCGCTGCTT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CGGCGTCCGTGGCCGGAACGCATGGCATTCTMTCCTTCCTTGTGTTCTTCTGTGCTGCCTGGTACATCAAAGGCAGGCTGGTCCCTGGGGCGGCGTATGCTTTCTATGGCGTATGGCCGCTGCTCCTGCTCCTGCTGGCGTTGCCACCACGGGCATA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AGAGAANNNNNNNNNNNNNNNNNNNNNNNCCGTGGCCGGGAAGCATGGCATTCTCTCTTTCCTTGTGTTCTTCTGCGCTGCCTGGTACATCAAGGGCAGGCTGGTCCCTGGGGCGGCATATGCTTTCTATGGCGTATGGCCGCTGCTCCTGCTCCTACTGGCRTTGCCACCACGAGCR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NNNNNNNNNNNNNNNNNNNNNNNNNNNNGGCCGGAACGCATGGCATTCTCCCTTTTCTTGTGTTCTTCTGTGCTGCCTGGTACATCAAGGGCAGGCTGGTCCCTGGGGCGGCATATGCTTTCTATGGCGTATGGCCGCTGCTCCTGCTCCTGCTGGCGTTGCCACCACGAGCG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NNNNNNNNNNNNNNNNNNNNNNNNNNNNNNNNNNNNNNNNNNNNNNNNNNNNNNNNNNNNNNNNNNNNNNTTCTTCTGTGCTGCCTGGTACATCAAGGGCAGGCTGGCCCCTGGGATGGCATATGCCTTCTACGGCGTATGGCCGCTG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GGTGGTCCTCAATGCGGCGTCCGTGGCCGGAACGCACGGCATTCTCTCTTTCCTTGTGTTTTTCTGTGCTGCCTGGTACATCAAGGGCAGGCTGGTCCCTGGGGCGGCATATGCCTTCTATGGCGTATGGCCGCTGCTTCTGCTCCTGCTGGCGTTA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RTGGCATTCTYYCTTTCCTTGTGTTCTTCTGTGCTRCCTGGTACATCAAGGGCAGGCTGGTCCCTGGGGCGGCATATGCCTTCTATGGCGTATGGCCGCTGCTCCTGCTCCTGT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GGAGAACTTGGTGGTCCTCAATGCGGCGTCCGTGGCCGGAACGCATGGCATTCTCTCCTTCCTTGTGTTCTTCTGTGCTGCCTGGTACATCAAGGGCAGGCTGGTCCCTGGRGCGGCATATGCCTTCTATGGCGTATGGCCGCTGCTCCTGCTCCTRTTGGCGTTACCACCRCGAGCR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GGTCCTCAATGCGGCGTCCGTGGCCGGAACGCATGGCATCCTCTCTTTCCTSGTGTTCTTCTGTGCTGCCTGGTACATCAAGGGCAGGCTGGTCCCYGGGGCAGCATACGCCTTCTATGGCGTRTGGCCGCTGCTCTTGCTCCTGCTGGCGYTGCCACCACGAGCRTACG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NNNNNNNNNNNNNNNNNNNNNNCCGTGGCCGGAACGCATGGCATTCTCTCTTTCCTTGTGTTCTTCTGTGCTGCCTGGTACATCAAGGGCAGGCTGGTCCCTGGGGCGGCATATGCCTTCTATGGCGTATGGCCGCTACTCCTGCTCCTGCTGGCG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NNNNNNNNNNNNNNNNNNNNNNNNNNNNNNTGGCATTCTCTCTTTCCTTGTGTTCTTCTGTGCTGCCTGGTACATCAAGGGCAGGCTGGTCCCTGGGGCGGCATATGCTTTCTATGGCGTGTGGCCGCTGCTCCTGCTCCTGCTGGCA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KTCCGTGGCCGGAACGCATGGCATTCTCTCCTTCCTTGTGTTCTTCTGTGCTGCCTGGTACATCAAGGGCAGGCTGGTCCCCGGGGCGGCATATGCTTTCTATGGCGTATGGCCGCTGCTCCTGCTCCTGCTGGCRTTGCCACCG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NNNNNNNNNNNNNNNNNNNNNNNNNNNNNNNNNNNNNNNNNNNNTCTCTCTTTCCTAGTGTTCTTCTGTGCTGCCTGGTACATCAAGGGCAGGCTGGTCCCTGGGGCGGCATATGCTTTTTATGGCGTATGGCCGCTGCTCCTACTCCTGCTGGCGTTGCCACCTCGAGCG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RGAGAACTTGGTGGTCCTCAATGCGGCGTCYGTGGCCGGAACGCATGGCATYYTCTCYTTCCTTGTGTTCTTCTGTGCTGCCTGGTACATCAAGGGCAGGCTGGTCCCTGGGGCGGCATACGCTTTCTAYGGCGTATGGCCGCTGCTCCTGCTCCTGCTGGCGYTR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TTCCGTGGCCGGAATGCATGGCATTTTCTCCTTCCTTGTRTTCTTCTGTGCTGCCTGGTACATCAAGGGCAGGCTGGTCCCTGGGGCGGCATATGCTTTCTATGGCGTATGGCCGCTGCTCCTGCTCCTGCTGGCRTTGCCACCACGAGCATAC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AGAGAACTTGGTGGTCCTCAATGCGGCGTCCGTGGCCGGAACGCATGGCATTCTCTCTTTCCTAGTGTTCTTCTGTGCTGCCTGGTACATCAAGGGCAGGCTGGTCCCTGGGGCGGCATATGCTTTTTATGGCGTATGGCCGCTACTCCTACTCCTGCTGGCGTTACCACCTCGAGCGTACGCC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3:00Z</dcterms:created>
  <dc:creator>S merani</dc:creator>
  <dc:description/>
  <cp:keywords/>
  <dc:language>en-US</dc:language>
  <cp:lastModifiedBy>S merani</cp:lastModifiedBy>
  <dcterms:modified xsi:type="dcterms:W3CDTF">2010-04-23T09:13:00Z</dcterms:modified>
  <cp:revision>2</cp:revision>
  <dc:subject/>
  <dc:title/>
</cp:coreProperties>
</file>